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cs="Times New Roman" w:ascii="Times New Roman" w:hAnsi="Times New Roman"/>
          <w:b/>
          <w:bCs/>
        </w:rPr>
        <w:t>Supplementary Figure 1</w:t>
      </w:r>
      <w:r>
        <w:rPr>
          <w:rFonts w:cs="Times New Roman" w:ascii="Times New Roman" w:hAnsi="Times New Roman"/>
        </w:rPr>
        <w:t xml:space="preserve"> The ROC curves of machine learning models in validation and data imbalance correction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6055" cy="170624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23459" r="-4" b="333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70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ndom forest regressor with SMOTE correction was selected as best model, with an area under the receiver operator characteristic curve of 0.914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6T13:04:38Z</dcterms:created>
  <dc:creator>ssm</dc:creator>
  <dc:description/>
  <dc:language>en-US</dc:language>
  <cp:lastModifiedBy>冬天</cp:lastModifiedBy>
  <dcterms:modified xsi:type="dcterms:W3CDTF">2023-09-09T10:04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B9A29FC77204758B516A19447330ECD_1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